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B22" w:rsidRPr="00E31293" w:rsidRDefault="00F53B22" w:rsidP="00B45F8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An extensive targeted proteomic analysis </w:t>
      </w:r>
      <w:r w:rsidRPr="00E31293">
        <w:rPr>
          <w:rFonts w:ascii="Times New Roman" w:hAnsi="Times New Roman" w:cs="Times New Roman"/>
          <w:b/>
          <w:sz w:val="24"/>
          <w:szCs w:val="24"/>
        </w:rPr>
        <w:t>of disease-related protein biomarkers in urine</w:t>
      </w:r>
      <w:r w:rsidR="00B45F8D">
        <w:rPr>
          <w:rFonts w:ascii="Times New Roman" w:hAnsi="Times New Roman" w:cs="Times New Roman"/>
          <w:b/>
          <w:sz w:val="24"/>
          <w:szCs w:val="24"/>
        </w:rPr>
        <w:t xml:space="preserve"> from healthy donors</w:t>
      </w:r>
    </w:p>
    <w:p w:rsidR="00F53B22" w:rsidRPr="00E31293" w:rsidRDefault="00F53B22" w:rsidP="00F53B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31293">
        <w:rPr>
          <w:rFonts w:ascii="Times New Roman" w:hAnsi="Times New Roman" w:cs="Times New Roman"/>
          <w:sz w:val="24"/>
          <w:szCs w:val="24"/>
        </w:rPr>
        <w:t xml:space="preserve">Brian M. Nolen, Lidiya S. Orlichenko, Adele Marrangoni, </w:t>
      </w:r>
      <w:proofErr w:type="spellStart"/>
      <w:r w:rsidRPr="00E31293">
        <w:rPr>
          <w:rFonts w:ascii="Times New Roman" w:hAnsi="Times New Roman" w:cs="Times New Roman"/>
          <w:sz w:val="24"/>
          <w:szCs w:val="24"/>
        </w:rPr>
        <w:t>Liudmila</w:t>
      </w:r>
      <w:proofErr w:type="spellEnd"/>
      <w:r w:rsidRPr="00E31293">
        <w:rPr>
          <w:rFonts w:ascii="Times New Roman" w:hAnsi="Times New Roman" w:cs="Times New Roman"/>
          <w:sz w:val="24"/>
          <w:szCs w:val="24"/>
        </w:rPr>
        <w:t xml:space="preserve"> Velikokhatnaya, Denise </w:t>
      </w:r>
      <w:proofErr w:type="spellStart"/>
      <w:r w:rsidRPr="00E31293">
        <w:rPr>
          <w:rFonts w:ascii="Times New Roman" w:hAnsi="Times New Roman" w:cs="Times New Roman"/>
          <w:sz w:val="24"/>
          <w:szCs w:val="24"/>
        </w:rPr>
        <w:t>Prosser,</w:t>
      </w:r>
      <w:r w:rsidR="00B45F8D">
        <w:rPr>
          <w:rFonts w:ascii="Times New Roman" w:hAnsi="Times New Roman" w:cs="Times New Roman"/>
          <w:sz w:val="24"/>
          <w:szCs w:val="24"/>
        </w:rPr>
        <w:t>William</w:t>
      </w:r>
      <w:proofErr w:type="spellEnd"/>
      <w:r w:rsidR="00B45F8D">
        <w:rPr>
          <w:rFonts w:ascii="Times New Roman" w:hAnsi="Times New Roman" w:cs="Times New Roman"/>
          <w:sz w:val="24"/>
          <w:szCs w:val="24"/>
        </w:rPr>
        <w:t xml:space="preserve"> Grizzle, </w:t>
      </w:r>
      <w:r>
        <w:rPr>
          <w:rFonts w:ascii="Times New Roman" w:hAnsi="Times New Roman" w:cs="Times New Roman"/>
          <w:sz w:val="24"/>
          <w:szCs w:val="24"/>
        </w:rPr>
        <w:t>Kevin Ho,</w:t>
      </w:r>
      <w:r w:rsidR="00430252">
        <w:rPr>
          <w:rFonts w:ascii="Times New Roman" w:hAnsi="Times New Roman" w:cs="Times New Roman"/>
          <w:sz w:val="24"/>
          <w:szCs w:val="24"/>
        </w:rPr>
        <w:t xml:space="preserve"> Frank J. Jenkins, </w:t>
      </w:r>
      <w:r w:rsidRPr="00E312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na H. Bovbjerg, </w:t>
      </w:r>
      <w:r w:rsidRPr="00E31293">
        <w:rPr>
          <w:rFonts w:ascii="Times New Roman" w:hAnsi="Times New Roman" w:cs="Times New Roman"/>
          <w:sz w:val="24"/>
          <w:szCs w:val="24"/>
        </w:rPr>
        <w:t xml:space="preserve">and Anna E. Lokshin </w:t>
      </w:r>
    </w:p>
    <w:p w:rsidR="00F53B22" w:rsidRDefault="00F53B22" w:rsidP="00F53B22"/>
    <w:p w:rsidR="00F53B22" w:rsidRPr="00D41952" w:rsidRDefault="00283F16" w:rsidP="00F53B2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 File S1</w:t>
      </w:r>
    </w:p>
    <w:tbl>
      <w:tblPr>
        <w:tblStyle w:val="TableGrid"/>
        <w:tblW w:w="0" w:type="auto"/>
        <w:tblLook w:val="04A0"/>
      </w:tblPr>
      <w:tblGrid>
        <w:gridCol w:w="2304"/>
        <w:gridCol w:w="4554"/>
        <w:gridCol w:w="2610"/>
      </w:tblGrid>
      <w:tr w:rsidR="00F53B22" w:rsidTr="008553C5">
        <w:tc>
          <w:tcPr>
            <w:tcW w:w="9468" w:type="dxa"/>
            <w:gridSpan w:val="3"/>
          </w:tcPr>
          <w:p w:rsidR="00F53B22" w:rsidRDefault="00F53B22" w:rsidP="00F53B22">
            <w:pPr>
              <w:spacing w:after="0"/>
              <w:rPr>
                <w:b/>
              </w:rPr>
            </w:pPr>
            <w:r>
              <w:rPr>
                <w:b/>
              </w:rPr>
              <w:t>Table S1.  Complete list of biomarkers</w:t>
            </w:r>
          </w:p>
        </w:tc>
      </w:tr>
      <w:tr w:rsidR="00F53B22" w:rsidTr="008553C5">
        <w:tc>
          <w:tcPr>
            <w:tcW w:w="2304" w:type="dxa"/>
          </w:tcPr>
          <w:p w:rsidR="00F53B22" w:rsidRDefault="00F53B22" w:rsidP="00F53B22">
            <w:pPr>
              <w:spacing w:after="0"/>
              <w:rPr>
                <w:b/>
              </w:rPr>
            </w:pPr>
            <w:proofErr w:type="spellStart"/>
            <w:r>
              <w:rPr>
                <w:b/>
              </w:rPr>
              <w:t>Biomaker</w:t>
            </w:r>
            <w:proofErr w:type="spellEnd"/>
          </w:p>
        </w:tc>
        <w:tc>
          <w:tcPr>
            <w:tcW w:w="4554" w:type="dxa"/>
          </w:tcPr>
          <w:p w:rsidR="00F53B22" w:rsidRDefault="00F53B22" w:rsidP="00F53B22">
            <w:pPr>
              <w:spacing w:after="0"/>
              <w:rPr>
                <w:b/>
              </w:rPr>
            </w:pPr>
            <w:r>
              <w:rPr>
                <w:b/>
              </w:rPr>
              <w:t>Full name/Alternative Name</w:t>
            </w:r>
          </w:p>
        </w:tc>
        <w:tc>
          <w:tcPr>
            <w:tcW w:w="2610" w:type="dxa"/>
          </w:tcPr>
          <w:p w:rsidR="00F53B22" w:rsidRDefault="00F53B22" w:rsidP="00F53B22">
            <w:pPr>
              <w:spacing w:after="0"/>
              <w:rPr>
                <w:b/>
              </w:rPr>
            </w:pPr>
            <w:r>
              <w:rPr>
                <w:b/>
              </w:rPr>
              <w:t>Protein Type /Family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CKine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L2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α1-Antitrypsin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  <w:r w:rsidR="00E822FD">
              <w:rPr>
                <w:rFonts w:ascii="Calibri" w:hAnsi="Calibri"/>
                <w:color w:val="000000"/>
              </w:rPr>
              <w:t xml:space="preserve"> (Not applicable)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e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α-2-Macroglobulin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sma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H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drenocorticotrop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ormome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diponec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P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pha-fetoprote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P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outi-related peptid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opeptid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mphiregul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mylin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gen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bonuclease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giopoietin-2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sta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iogenesis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PTL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poietin</w:t>
            </w:r>
            <w:proofErr w:type="spellEnd"/>
            <w:r>
              <w:rPr>
                <w:rFonts w:ascii="Calibri" w:hAnsi="Calibri"/>
                <w:color w:val="000000"/>
              </w:rPr>
              <w:t>-like protein 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PTL4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poietin</w:t>
            </w:r>
            <w:proofErr w:type="spellEnd"/>
            <w:r>
              <w:rPr>
                <w:rFonts w:ascii="Calibri" w:hAnsi="Calibri"/>
                <w:color w:val="000000"/>
              </w:rPr>
              <w:t>-like protein 4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GPTL6/AGF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poie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like </w:t>
            </w:r>
            <w:proofErr w:type="spellStart"/>
            <w:r>
              <w:rPr>
                <w:rFonts w:ascii="Calibri" w:hAnsi="Calibri"/>
                <w:color w:val="000000"/>
              </w:rPr>
              <w:t>proti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II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ll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β2-Microglobulin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HC-1 compone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A-1/CXCL1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-cell attracting chemokine 1/CXCL1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l-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-cell CCL/lymphoma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tochondrial membra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N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ain derived </w:t>
            </w:r>
            <w:proofErr w:type="spellStart"/>
            <w:r>
              <w:rPr>
                <w:rFonts w:ascii="Calibri" w:hAnsi="Calibri"/>
                <w:color w:val="000000"/>
              </w:rPr>
              <w:t>neurotroph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eurotroph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cellul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 15-3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 antige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 19-9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 antige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-125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 antige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72-4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 antige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lbind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cium binding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Catheps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14a/HCC-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mofiltr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C </w:t>
            </w:r>
            <w:proofErr w:type="spellStart"/>
            <w:r>
              <w:rPr>
                <w:rFonts w:ascii="Calibri" w:hAnsi="Calibri"/>
                <w:color w:val="000000"/>
              </w:rPr>
              <w:t>chemok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19/MIP3β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phage inflammatory protein 3-bet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20/MIP3α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phage inflammatory protein 3-alph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-105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ogl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FR family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EA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rcinoembryo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tige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uster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T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ilia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eurotroph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plement H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plement C3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 C4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tisol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steroid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Peptide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ptid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RP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reactive prote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ute phase reacta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ACK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taneous T-cell attracting chemokine/CCL27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11/I-TAC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feron-inducible T-cell alpha </w:t>
            </w:r>
            <w:proofErr w:type="spellStart"/>
            <w:r>
              <w:rPr>
                <w:rFonts w:ascii="Calibri" w:hAnsi="Calibri"/>
                <w:color w:val="000000"/>
              </w:rPr>
              <w:t>chemoattractant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6/GCP2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ranulocyte </w:t>
            </w:r>
            <w:proofErr w:type="spellStart"/>
            <w:r>
              <w:rPr>
                <w:rFonts w:ascii="Calibri" w:hAnsi="Calibri"/>
                <w:color w:val="000000"/>
              </w:rPr>
              <w:t>chemotactan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7/NAP2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trophil activating peptide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9/MIG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ocyte induced by gamma interfero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ta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e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eratin 19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mediate filame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GF  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dermal growth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FR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dermal growth factor recep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A-78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pithelial derived </w:t>
            </w:r>
            <w:proofErr w:type="spellStart"/>
            <w:r>
              <w:rPr>
                <w:rFonts w:ascii="Calibri" w:hAnsi="Calibri"/>
                <w:color w:val="000000"/>
              </w:rPr>
              <w:t>neutrophil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tivating protein 78/CXCL5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osta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xtracellular </w:t>
            </w: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otaxin-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otaxin-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CAM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thelial cell adhesion molecul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piregul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bB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 epidermal growth factor receptor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 receptor 2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BP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tty acid binding protein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rier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-19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last growth factor 19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-2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last growth factor 2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-2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last growth factor 2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GF-b  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last growth factor bet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bronec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tracellular matrix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lt-3 Ligand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m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-related tyrosine </w:t>
            </w:r>
            <w:proofErr w:type="spellStart"/>
            <w:r>
              <w:rPr>
                <w:rFonts w:ascii="Calibri" w:hAnsi="Calibri"/>
                <w:color w:val="000000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 ligand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fPSA</w:t>
            </w:r>
            <w:proofErr w:type="spellEnd"/>
            <w:r>
              <w:rPr>
                <w:rFonts w:ascii="Calibri" w:hAnsi="Calibri"/>
                <w:color w:val="000000"/>
              </w:rPr>
              <w:t>(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ee prostate specific antige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ractalk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SH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llicle stimulating hormon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hormon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hrelin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IP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tric inhibitory peptid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P-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agon-like peptide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agon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zy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e 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zy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e 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ST π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thione S-</w:t>
            </w:r>
            <w:proofErr w:type="spellStart"/>
            <w:r>
              <w:rPr>
                <w:rFonts w:ascii="Calibri" w:hAnsi="Calibri"/>
                <w:color w:val="000000"/>
              </w:rPr>
              <w:t>transferase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zym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STα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thione S-</w:t>
            </w:r>
            <w:proofErr w:type="spellStart"/>
            <w:r>
              <w:rPr>
                <w:rFonts w:ascii="Calibri" w:hAnsi="Calibri"/>
                <w:color w:val="000000"/>
              </w:rPr>
              <w:t>transferase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zym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4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uman </w:t>
            </w:r>
            <w:proofErr w:type="spellStart"/>
            <w:r>
              <w:rPr>
                <w:rFonts w:ascii="Calibri" w:hAnsi="Calibri"/>
                <w:color w:val="000000"/>
              </w:rPr>
              <w:t>epididym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 4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-FABP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art type-fatty </w:t>
            </w:r>
            <w:proofErr w:type="spellStart"/>
            <w:r>
              <w:rPr>
                <w:rFonts w:ascii="Calibri" w:hAnsi="Calibri"/>
                <w:color w:val="000000"/>
              </w:rPr>
              <w:t>aci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inding prote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GF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patocyte growth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 serum album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sma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27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 27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per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P60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 60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per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P70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 70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per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P90a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 90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per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-309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GF-1R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1 recep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4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4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5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5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6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6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7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binding protein 7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modula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1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1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16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16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1b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1 bet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0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20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2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2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8A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28 alph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9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29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3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3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6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6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8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8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INF-b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feron bet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F-ω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feron omeg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sulin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olucr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volo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allikr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e 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-1,10,1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uctural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-6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uctural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M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dney injury molecul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nsmembra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xtracellular </w:t>
            </w: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H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teinizing hormon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kemia inhibitory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X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c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ype oxidized LDL receptor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nsmembra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S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opolysaccharid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hydrate antige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glob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CP-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ocyte chemotactic protein 1/CCL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P-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ocyte chemotactic protein 2/CCL8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P-4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ocyte chemotactic protein 2/CCL1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-CSF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phage colony stimulating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A-LDL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ondialdehy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odified low density lipoprote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A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HC class 1 chain related protein 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cognitio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phage migration inhibitory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P-1d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phage inflammatory protein 1 delt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P-4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crophage </w:t>
            </w:r>
            <w:proofErr w:type="spellStart"/>
            <w:r>
              <w:rPr>
                <w:rFonts w:ascii="Calibri" w:hAnsi="Calibri"/>
                <w:color w:val="000000"/>
              </w:rPr>
              <w:t>inflammaot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 4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1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1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1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1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7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7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8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8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9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rix metalloproteinase 9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O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eloperoxidas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dogenous peroxid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AM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al cell adhesion molecul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esion molecul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al growth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SE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uron specific </w:t>
            </w:r>
            <w:proofErr w:type="spellStart"/>
            <w:r>
              <w:rPr>
                <w:rFonts w:ascii="Calibri" w:hAnsi="Calibri"/>
                <w:color w:val="000000"/>
              </w:rPr>
              <w:t>enolase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olase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-Pro-BNP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-terminal </w:t>
            </w:r>
            <w:proofErr w:type="spellStart"/>
            <w:r>
              <w:rPr>
                <w:rFonts w:ascii="Calibri" w:hAnsi="Calibri"/>
                <w:color w:val="000000"/>
              </w:rPr>
              <w:t>prohormo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f brain </w:t>
            </w:r>
            <w:proofErr w:type="spellStart"/>
            <w:r>
              <w:rPr>
                <w:rFonts w:ascii="Calibri" w:hAnsi="Calibri"/>
                <w:color w:val="000000"/>
              </w:rPr>
              <w:t>natriure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eptid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C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steocalc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ncosta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OPG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steoproteger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N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steopont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I-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sminogen activator inhibitor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p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BEF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-B cell enhancing factor/</w:t>
            </w:r>
            <w:proofErr w:type="spellStart"/>
            <w:r>
              <w:rPr>
                <w:rFonts w:ascii="Calibri" w:hAnsi="Calibri"/>
                <w:color w:val="000000"/>
              </w:rPr>
              <w:t>visfat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zym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-AA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telet derived growth factor A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-AB/BB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telet derived growth factor AB/BB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DGF-BB 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telet derived growth factor BB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gment epithelium derived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p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rfor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tolyt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o-HSP27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protein 27 (phosphorylated)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per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G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cental growth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creatic polypeptid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gesterone Receptor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roi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lactin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A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tate specific antige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ine 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H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thyroid hormon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YY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ptide YY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 (peptide)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NKL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or activator of nuclear factor kappa-B ligand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NTES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ed and normal T cell expressed and secreted/CCL5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in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AA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um amyloid 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ute phase reactant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C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quamous cell carcinoma antige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D137/4-1BB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R family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D30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R family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D40L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-cell antige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F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m cell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F-1a+B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omal cell derived factor 1 (alpha and beta)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GFR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epidermal growth factor recep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-Selec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adhesion molecul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Fas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FasL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ptosis ligand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p130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CAM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intercellular adhesion molecule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adhesion molecul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1RI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interleukin 1 receptor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1RII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interleukin 1 receptor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2Rα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interleukin 2 receptor alph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IL-4R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interleukin 4 recep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6R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ble interleukin 6 receptor 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RAGE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ble receptor for advanced </w:t>
            </w:r>
            <w:proofErr w:type="spellStart"/>
            <w:r>
              <w:rPr>
                <w:rFonts w:ascii="Calibri" w:hAnsi="Calibri"/>
                <w:color w:val="000000"/>
              </w:rPr>
              <w:t>glyca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ndproducts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NFRI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tumor necrosis factor receptor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NFRII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tumor necrosis factor receptor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CAM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oluble vascular cell </w:t>
            </w:r>
            <w:proofErr w:type="spellStart"/>
            <w:r>
              <w:rPr>
                <w:rFonts w:ascii="Calibri" w:hAnsi="Calibri"/>
                <w:color w:val="000000"/>
              </w:rPr>
              <w:t>adhs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olecule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adhesion molecul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EGFR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vascular endothelial growth factor receptor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EGFR2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vascular endothelial growth factor receptor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EGFR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uble vascular endothelial growth factor receptor 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creted 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C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ymus and activation related chemokine/CCL17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nasc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CM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F-3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efoil factor 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t secretio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I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ssue </w:t>
            </w:r>
            <w:proofErr w:type="spellStart"/>
            <w:r>
              <w:rPr>
                <w:rFonts w:ascii="Calibri" w:hAnsi="Calibri"/>
                <w:color w:val="000000"/>
              </w:rPr>
              <w:t>transglutaminase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zym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GF-α 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forming growth factor alph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P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amm-horsfal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tein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yco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ombomodul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ombospond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iogenesis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1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ssue inhibitor of </w:t>
            </w:r>
            <w:proofErr w:type="spellStart"/>
            <w:r>
              <w:rPr>
                <w:rFonts w:ascii="Calibri" w:hAnsi="Calibri"/>
                <w:color w:val="000000"/>
              </w:rPr>
              <w:t>metalloproteinas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2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ssue inhibitor of </w:t>
            </w:r>
            <w:proofErr w:type="spellStart"/>
            <w:r>
              <w:rPr>
                <w:rFonts w:ascii="Calibri" w:hAnsi="Calibri"/>
                <w:color w:val="000000"/>
              </w:rPr>
              <w:t>metalloproteinas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3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ssue inhibitor of </w:t>
            </w:r>
            <w:proofErr w:type="spellStart"/>
            <w:r>
              <w:rPr>
                <w:rFonts w:ascii="Calibri" w:hAnsi="Calibri"/>
                <w:color w:val="000000"/>
              </w:rPr>
              <w:t>metalloproteinas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4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ssue inhibitor of </w:t>
            </w:r>
            <w:proofErr w:type="spellStart"/>
            <w:r>
              <w:rPr>
                <w:rFonts w:ascii="Calibri" w:hAnsi="Calibri"/>
                <w:color w:val="000000"/>
              </w:rPr>
              <w:t>metalloproteinas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 inhibi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α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mor necrosis factor alph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AI-1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ssue plasminogen activator inhibi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pin</w:t>
            </w:r>
            <w:proofErr w:type="spellEnd"/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O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yroperoxidase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oxidas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IL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-related apoptosis-inducing ligand 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H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yoi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timulating hormone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mo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nsthyre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album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rier protein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LP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ym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trom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ymphopoetin</w:t>
            </w:r>
            <w:proofErr w:type="spellEnd"/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ine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EGF   </w:t>
            </w:r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scular endothelial growth factor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 factor</w:t>
            </w:r>
          </w:p>
        </w:tc>
      </w:tr>
      <w:tr w:rsidR="00F53B22" w:rsidTr="008553C5">
        <w:tc>
          <w:tcPr>
            <w:tcW w:w="2304" w:type="dxa"/>
            <w:vAlign w:val="center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CL1/</w:t>
            </w:r>
            <w:proofErr w:type="spellStart"/>
            <w:r>
              <w:rPr>
                <w:rFonts w:ascii="Calibri" w:hAnsi="Calibri"/>
                <w:color w:val="000000"/>
              </w:rPr>
              <w:t>Lymphotactin</w:t>
            </w:r>
            <w:proofErr w:type="spellEnd"/>
          </w:p>
        </w:tc>
        <w:tc>
          <w:tcPr>
            <w:tcW w:w="4554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2610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mokine</w:t>
            </w:r>
          </w:p>
        </w:tc>
      </w:tr>
    </w:tbl>
    <w:p w:rsidR="00F53B22" w:rsidRDefault="00F53B22" w:rsidP="00F53B22">
      <w:pPr>
        <w:spacing w:after="0"/>
        <w:rPr>
          <w:b/>
        </w:rPr>
      </w:pPr>
      <w:r>
        <w:rPr>
          <w:b/>
        </w:rPr>
        <w:br w:type="page"/>
      </w:r>
    </w:p>
    <w:p w:rsidR="00F53B22" w:rsidRPr="00721A15" w:rsidRDefault="00F53B22" w:rsidP="00F53B22">
      <w:pPr>
        <w:rPr>
          <w:b/>
        </w:rPr>
      </w:pPr>
    </w:p>
    <w:tbl>
      <w:tblPr>
        <w:tblStyle w:val="TableGrid"/>
        <w:tblW w:w="9828" w:type="dxa"/>
        <w:tblLook w:val="04A0"/>
      </w:tblPr>
      <w:tblGrid>
        <w:gridCol w:w="2343"/>
        <w:gridCol w:w="1191"/>
        <w:gridCol w:w="1220"/>
        <w:gridCol w:w="957"/>
        <w:gridCol w:w="336"/>
        <w:gridCol w:w="1387"/>
        <w:gridCol w:w="1387"/>
        <w:gridCol w:w="1007"/>
      </w:tblGrid>
      <w:tr w:rsidR="00F53B22" w:rsidTr="008553C5">
        <w:tc>
          <w:tcPr>
            <w:tcW w:w="9828" w:type="dxa"/>
            <w:gridSpan w:val="8"/>
          </w:tcPr>
          <w:p w:rsidR="00F53B22" w:rsidRPr="00F86B41" w:rsidRDefault="00F53B22" w:rsidP="00F53B22">
            <w:pPr>
              <w:spacing w:after="0"/>
              <w:rPr>
                <w:b/>
              </w:rPr>
            </w:pPr>
            <w:r w:rsidRPr="00F86B41">
              <w:rPr>
                <w:b/>
              </w:rPr>
              <w:t>Table S</w:t>
            </w:r>
            <w:r>
              <w:rPr>
                <w:b/>
              </w:rPr>
              <w:t>2</w:t>
            </w:r>
            <w:r w:rsidRPr="00F86B41">
              <w:rPr>
                <w:b/>
              </w:rPr>
              <w:t>.  Distributions of Urine Biomarkers in Healthy Individuals</w:t>
            </w:r>
          </w:p>
        </w:tc>
      </w:tr>
      <w:tr w:rsidR="00F53B22" w:rsidTr="008553C5">
        <w:tc>
          <w:tcPr>
            <w:tcW w:w="2343" w:type="dxa"/>
          </w:tcPr>
          <w:p w:rsidR="00F53B22" w:rsidRPr="00F86B41" w:rsidRDefault="00F53B22" w:rsidP="00F53B22">
            <w:pPr>
              <w:spacing w:after="0"/>
              <w:rPr>
                <w:b/>
              </w:rPr>
            </w:pPr>
          </w:p>
        </w:tc>
        <w:tc>
          <w:tcPr>
            <w:tcW w:w="3368" w:type="dxa"/>
            <w:gridSpan w:val="3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Absolute Concentrations (pg/ml)</w:t>
            </w:r>
          </w:p>
        </w:tc>
        <w:tc>
          <w:tcPr>
            <w:tcW w:w="336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3781" w:type="dxa"/>
            <w:gridSpan w:val="3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Normalized Values</w:t>
            </w:r>
            <w:r>
              <w:rPr>
                <w:rFonts w:cstheme="minorHAnsi"/>
                <w:b/>
              </w:rPr>
              <w:t>†</w:t>
            </w:r>
            <w:r w:rsidRPr="00F86B41">
              <w:rPr>
                <w:b/>
              </w:rPr>
              <w:t xml:space="preserve"> </w:t>
            </w:r>
          </w:p>
        </w:tc>
      </w:tr>
      <w:tr w:rsidR="00F53B22" w:rsidTr="008553C5">
        <w:tc>
          <w:tcPr>
            <w:tcW w:w="2343" w:type="dxa"/>
          </w:tcPr>
          <w:p w:rsidR="00F53B22" w:rsidRPr="00F86B41" w:rsidRDefault="00F53B22" w:rsidP="00F53B22">
            <w:pPr>
              <w:spacing w:after="0"/>
              <w:rPr>
                <w:b/>
              </w:rPr>
            </w:pPr>
            <w:r w:rsidRPr="00F86B41">
              <w:rPr>
                <w:b/>
              </w:rPr>
              <w:t>Biomarker</w:t>
            </w:r>
          </w:p>
        </w:tc>
        <w:tc>
          <w:tcPr>
            <w:tcW w:w="1191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Median</w:t>
            </w:r>
          </w:p>
        </w:tc>
        <w:tc>
          <w:tcPr>
            <w:tcW w:w="1220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Mean</w:t>
            </w:r>
          </w:p>
        </w:tc>
        <w:tc>
          <w:tcPr>
            <w:tcW w:w="957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%CV</w:t>
            </w:r>
          </w:p>
        </w:tc>
        <w:tc>
          <w:tcPr>
            <w:tcW w:w="336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87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Median</w:t>
            </w:r>
          </w:p>
        </w:tc>
        <w:tc>
          <w:tcPr>
            <w:tcW w:w="1387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Mean</w:t>
            </w:r>
          </w:p>
        </w:tc>
        <w:tc>
          <w:tcPr>
            <w:tcW w:w="1007" w:type="dxa"/>
            <w:vAlign w:val="center"/>
          </w:tcPr>
          <w:p w:rsidR="00F53B22" w:rsidRPr="00F86B41" w:rsidRDefault="00F53B22" w:rsidP="00F53B22">
            <w:pPr>
              <w:spacing w:after="0"/>
              <w:jc w:val="center"/>
              <w:rPr>
                <w:b/>
              </w:rPr>
            </w:pPr>
            <w:r w:rsidRPr="00F86B41">
              <w:rPr>
                <w:b/>
              </w:rPr>
              <w:t>%CV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P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60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3000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.6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5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07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.0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785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963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.4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3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.7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C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61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.3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3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.0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N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02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113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lbind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46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7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4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uster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3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11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.1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.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.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.1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mmaglob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33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92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0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0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α1-Antitrypsin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7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07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5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7.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.2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7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83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39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.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.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4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75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4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8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.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.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A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7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1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4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.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9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GF  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18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7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9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.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.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3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O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8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98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.6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.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.5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ta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3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7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4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4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β2-Microglobulin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8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3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0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6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6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6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6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2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PSA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2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2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.4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ombospond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5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3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3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8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X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3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7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ST π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6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3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F-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7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2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.5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5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7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Peptide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3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9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4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8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5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ombomodul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4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7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2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1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A-LDL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5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4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.2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diponec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0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3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4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0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6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theps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1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9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3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3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2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3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8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α-2-Macroglobulin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4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.5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0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.1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ansthyre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1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7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2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allikr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2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.4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6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0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II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.9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6.9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4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9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8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SE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0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1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-CSF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1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6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2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7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0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9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5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bronec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9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8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NGPTL4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3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4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8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STα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.3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8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NFRII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9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8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6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.3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plement C3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.2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.9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EA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.1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.7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CAM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8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1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-1,10,1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3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3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tisol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0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5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gen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9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2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plement  Factor H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.9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.1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volucr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6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2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.1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4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p130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5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0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7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.4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.2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9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9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0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-FABP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.0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.0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CAM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0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5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BEF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2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lement C4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.4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.1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atin-6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.5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.9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NFRI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3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1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keratin 19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9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3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osta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1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1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3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C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6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AM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8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9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.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7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1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AA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.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.3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.1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GF-α 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9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0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2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6R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.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1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RP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7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.9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4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.7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.9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M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3.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7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5.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3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4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.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4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1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3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.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6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8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5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5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.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.6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.2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S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.3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.4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olip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ll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.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sEGFR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.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EGFR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0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-AA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.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0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O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.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3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.2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2Rα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.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7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5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4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.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2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-2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.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7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giosta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.0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.0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FR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.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GF-b  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.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4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GPTL6/AGF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1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CP-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.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8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GF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6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4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sulin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6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.7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PTL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8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3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5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5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2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7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BP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.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4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.3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-6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.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5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6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27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.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4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.7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p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1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9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bB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6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4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P70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9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.7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.8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ngiopoietin-2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3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0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in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3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7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1RII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7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2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4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DGF-BB 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4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-Selec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9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7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.4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l-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1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2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P90a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3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3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P60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7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2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2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9/MIG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0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3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F-1a+B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8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5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GF-1R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2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5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8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I-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6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9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mphiregul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9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9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3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P-1d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8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4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7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7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P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.9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9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PG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7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7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0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TSLP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.2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14a/HCC-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7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6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0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.1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1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7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4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ractalk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4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3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Fas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-19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7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EGFR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1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P-4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.8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.2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4R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0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.9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T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0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1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-2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4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5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EGFR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3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A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7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.4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9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1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-Pro-BNP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0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5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0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otaxin-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9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4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3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5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.29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YY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6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1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.9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NKL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6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0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CL1/</w:t>
            </w:r>
            <w:proofErr w:type="spellStart"/>
            <w:r>
              <w:rPr>
                <w:rFonts w:ascii="Calibri" w:hAnsi="Calibri"/>
                <w:color w:val="000000"/>
              </w:rPr>
              <w:t>Lymphotact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7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.3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P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5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1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8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7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.0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.4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GF-AB/BB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4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7/NAP2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6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8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CKine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D137/4-1BB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7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otaxin-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.1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H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9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6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agon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9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7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P-1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4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lactin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3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IL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7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1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8A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4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0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nasc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1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7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A-78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6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cellul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.0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.1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-105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6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3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Flt-3 Ligand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0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9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NTES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1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0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CAM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5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6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zy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1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.9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D30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6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2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6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mylin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4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1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8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6/GCP2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8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3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VEGF  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8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6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0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8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1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.3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7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gesterone Receptor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8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0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H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7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1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P-4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7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9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G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8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0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4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4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AI-1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hrelin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1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-16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0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3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IMP-4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19/MIP3β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5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FasL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37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ncosta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7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RAGE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8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.5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piregulin</w:t>
            </w:r>
            <w:proofErr w:type="spellEnd"/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9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.4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CD40L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35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0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L-1RI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0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-1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3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XCL11/I-TAC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9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3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ACK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4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.0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P-2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84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6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5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65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NF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6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-309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CL20/MIP3α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9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5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A-1/CXCL13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1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9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F-b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.0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IP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7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Granzym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31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8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C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41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rfor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5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1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F-ω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9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-1b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5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NFα 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00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7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H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5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.2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 15-3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1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.9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5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-125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9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.06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4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2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.48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 19-9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0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.57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6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26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hospho-HSP27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.62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.73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72-4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33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62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I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8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60</w:t>
            </w:r>
          </w:p>
        </w:tc>
      </w:tr>
      <w:tr w:rsidR="00F53B22" w:rsidTr="008553C5"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SH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3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7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34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8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4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.44</w:t>
            </w:r>
          </w:p>
        </w:tc>
      </w:tr>
      <w:tr w:rsidR="00F53B22" w:rsidTr="008553C5">
        <w:trPr>
          <w:trHeight w:val="60"/>
        </w:trPr>
        <w:tc>
          <w:tcPr>
            <w:tcW w:w="2343" w:type="dxa"/>
            <w:vAlign w:val="bottom"/>
          </w:tcPr>
          <w:p w:rsidR="00F53B22" w:rsidRDefault="00F53B22" w:rsidP="00F53B22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H </w:t>
            </w:r>
            <w:r w:rsidRPr="006020B1">
              <w:rPr>
                <w:rFonts w:ascii="Calibri" w:hAnsi="Calibri"/>
                <w:color w:val="000000"/>
                <w:vertAlign w:val="superscript"/>
              </w:rPr>
              <w:t>‡</w:t>
            </w:r>
          </w:p>
        </w:tc>
        <w:tc>
          <w:tcPr>
            <w:tcW w:w="1191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220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4</w:t>
            </w:r>
          </w:p>
        </w:tc>
        <w:tc>
          <w:tcPr>
            <w:tcW w:w="95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.19</w:t>
            </w:r>
          </w:p>
        </w:tc>
        <w:tc>
          <w:tcPr>
            <w:tcW w:w="336" w:type="dxa"/>
          </w:tcPr>
          <w:p w:rsidR="00F53B22" w:rsidRDefault="00F53B22" w:rsidP="00F53B22">
            <w:pPr>
              <w:spacing w:after="0"/>
            </w:pP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3</w:t>
            </w:r>
          </w:p>
        </w:tc>
        <w:tc>
          <w:tcPr>
            <w:tcW w:w="138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9</w:t>
            </w:r>
          </w:p>
        </w:tc>
        <w:tc>
          <w:tcPr>
            <w:tcW w:w="1007" w:type="dxa"/>
            <w:vAlign w:val="bottom"/>
          </w:tcPr>
          <w:p w:rsidR="00F53B22" w:rsidRDefault="00F53B22" w:rsidP="00F53B22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59</w:t>
            </w:r>
          </w:p>
        </w:tc>
      </w:tr>
      <w:tr w:rsidR="00F53B22" w:rsidTr="008553C5">
        <w:tc>
          <w:tcPr>
            <w:tcW w:w="9828" w:type="dxa"/>
            <w:gridSpan w:val="8"/>
            <w:vAlign w:val="bottom"/>
          </w:tcPr>
          <w:p w:rsidR="00F53B22" w:rsidRDefault="00F53B22" w:rsidP="00F53B22">
            <w:pPr>
              <w:spacing w:after="0"/>
            </w:pPr>
            <w:r>
              <w:rPr>
                <w:rFonts w:cstheme="minorHAnsi"/>
              </w:rPr>
              <w:t>†</w:t>
            </w:r>
            <w:r>
              <w:t xml:space="preserve">Values normalized based on urinary </w:t>
            </w:r>
            <w:proofErr w:type="spellStart"/>
            <w:r>
              <w:t>creatinine</w:t>
            </w:r>
            <w:proofErr w:type="spellEnd"/>
            <w:r>
              <w:t xml:space="preserve"> measurements; absolute biomarker concentration (pg/ml)/</w:t>
            </w:r>
            <w:proofErr w:type="spellStart"/>
            <w:r>
              <w:t>creatinine</w:t>
            </w:r>
            <w:proofErr w:type="spellEnd"/>
            <w:r>
              <w:t xml:space="preserve"> concentration (mg/dl)</w:t>
            </w:r>
          </w:p>
          <w:p w:rsidR="00F53B22" w:rsidRDefault="00F53B22" w:rsidP="00F53B22">
            <w:pPr>
              <w:spacing w:after="0"/>
            </w:pPr>
            <w:r>
              <w:rPr>
                <w:rFonts w:cstheme="minorHAnsi"/>
              </w:rPr>
              <w:t>‡</w:t>
            </w:r>
            <w:r>
              <w:t>Absolute concentrations measured in U/ml</w:t>
            </w:r>
          </w:p>
        </w:tc>
      </w:tr>
    </w:tbl>
    <w:p w:rsidR="00F53B22" w:rsidRDefault="00F53B22" w:rsidP="00F53B22">
      <w:pPr>
        <w:spacing w:after="0"/>
      </w:pPr>
    </w:p>
    <w:p w:rsidR="00F53B22" w:rsidRPr="00DE695D" w:rsidRDefault="00F53B22" w:rsidP="00F53B22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096C36" w:rsidRDefault="00096C36"/>
    <w:sectPr w:rsidR="00096C36" w:rsidSect="00C67C6D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2E2D" w:rsidRDefault="00782E2D" w:rsidP="00782E2D">
      <w:pPr>
        <w:spacing w:after="0" w:line="240" w:lineRule="auto"/>
      </w:pPr>
      <w:r>
        <w:separator/>
      </w:r>
    </w:p>
  </w:endnote>
  <w:endnote w:type="continuationSeparator" w:id="0">
    <w:p w:rsidR="00782E2D" w:rsidRDefault="00782E2D" w:rsidP="00782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7548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38AF" w:rsidRDefault="00D779F0">
        <w:pPr>
          <w:pStyle w:val="Footer"/>
          <w:jc w:val="center"/>
        </w:pPr>
        <w:r>
          <w:fldChar w:fldCharType="begin"/>
        </w:r>
        <w:r w:rsidR="00F413A0">
          <w:instrText xml:space="preserve"> PAGE   \* MERGEFORMAT </w:instrText>
        </w:r>
        <w:r>
          <w:fldChar w:fldCharType="separate"/>
        </w:r>
        <w:r w:rsidR="00283F16">
          <w:rPr>
            <w:noProof/>
          </w:rPr>
          <w:t>2</w:t>
        </w:r>
        <w:r>
          <w:fldChar w:fldCharType="end"/>
        </w:r>
      </w:p>
    </w:sdtContent>
  </w:sdt>
  <w:p w:rsidR="009E38AF" w:rsidRDefault="00BC03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2E2D" w:rsidRDefault="00782E2D" w:rsidP="00782E2D">
      <w:pPr>
        <w:spacing w:after="0" w:line="240" w:lineRule="auto"/>
      </w:pPr>
      <w:r>
        <w:separator/>
      </w:r>
    </w:p>
  </w:footnote>
  <w:footnote w:type="continuationSeparator" w:id="0">
    <w:p w:rsidR="00782E2D" w:rsidRDefault="00782E2D" w:rsidP="00782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3B22"/>
    <w:rsid w:val="00005298"/>
    <w:rsid w:val="00007A3B"/>
    <w:rsid w:val="00011131"/>
    <w:rsid w:val="00014A18"/>
    <w:rsid w:val="00015C04"/>
    <w:rsid w:val="00020964"/>
    <w:rsid w:val="00031A15"/>
    <w:rsid w:val="000364D6"/>
    <w:rsid w:val="00042922"/>
    <w:rsid w:val="00042E3B"/>
    <w:rsid w:val="0004678A"/>
    <w:rsid w:val="0005052D"/>
    <w:rsid w:val="00051750"/>
    <w:rsid w:val="000522C4"/>
    <w:rsid w:val="00064C86"/>
    <w:rsid w:val="00067CC4"/>
    <w:rsid w:val="00071549"/>
    <w:rsid w:val="0007417F"/>
    <w:rsid w:val="00077A15"/>
    <w:rsid w:val="0008119B"/>
    <w:rsid w:val="0008266A"/>
    <w:rsid w:val="00090855"/>
    <w:rsid w:val="00090F62"/>
    <w:rsid w:val="00092C28"/>
    <w:rsid w:val="00095212"/>
    <w:rsid w:val="00096C36"/>
    <w:rsid w:val="00096C67"/>
    <w:rsid w:val="000A2690"/>
    <w:rsid w:val="000A29BA"/>
    <w:rsid w:val="000A59A1"/>
    <w:rsid w:val="000A6951"/>
    <w:rsid w:val="000B2774"/>
    <w:rsid w:val="000B494D"/>
    <w:rsid w:val="000C13B2"/>
    <w:rsid w:val="000C35DB"/>
    <w:rsid w:val="000C38AC"/>
    <w:rsid w:val="000D1C66"/>
    <w:rsid w:val="000E02A4"/>
    <w:rsid w:val="000F44E2"/>
    <w:rsid w:val="000F6EC5"/>
    <w:rsid w:val="001012E5"/>
    <w:rsid w:val="00102BF9"/>
    <w:rsid w:val="00106A19"/>
    <w:rsid w:val="00107471"/>
    <w:rsid w:val="00116E5C"/>
    <w:rsid w:val="00122C5B"/>
    <w:rsid w:val="0012356F"/>
    <w:rsid w:val="00126238"/>
    <w:rsid w:val="001378AC"/>
    <w:rsid w:val="0014087A"/>
    <w:rsid w:val="00146C22"/>
    <w:rsid w:val="00151D38"/>
    <w:rsid w:val="00153ABA"/>
    <w:rsid w:val="00155462"/>
    <w:rsid w:val="001560F8"/>
    <w:rsid w:val="001604E6"/>
    <w:rsid w:val="00160820"/>
    <w:rsid w:val="00164EB6"/>
    <w:rsid w:val="00170EED"/>
    <w:rsid w:val="001713AF"/>
    <w:rsid w:val="0017145B"/>
    <w:rsid w:val="00183227"/>
    <w:rsid w:val="001837DE"/>
    <w:rsid w:val="001845E2"/>
    <w:rsid w:val="001852EE"/>
    <w:rsid w:val="00187E20"/>
    <w:rsid w:val="00190E38"/>
    <w:rsid w:val="00191EA3"/>
    <w:rsid w:val="00192343"/>
    <w:rsid w:val="001A04FC"/>
    <w:rsid w:val="001A39F5"/>
    <w:rsid w:val="001A5B9C"/>
    <w:rsid w:val="001A6923"/>
    <w:rsid w:val="001B0988"/>
    <w:rsid w:val="001B1BEC"/>
    <w:rsid w:val="001B4B14"/>
    <w:rsid w:val="001B6B74"/>
    <w:rsid w:val="001B7AC8"/>
    <w:rsid w:val="001C11DD"/>
    <w:rsid w:val="001C32A6"/>
    <w:rsid w:val="001C55EE"/>
    <w:rsid w:val="001C57B0"/>
    <w:rsid w:val="001C6A4C"/>
    <w:rsid w:val="001C6CDB"/>
    <w:rsid w:val="001C77D9"/>
    <w:rsid w:val="001C7E70"/>
    <w:rsid w:val="001D0780"/>
    <w:rsid w:val="001E3470"/>
    <w:rsid w:val="001E75B0"/>
    <w:rsid w:val="001E7B44"/>
    <w:rsid w:val="001F1BB6"/>
    <w:rsid w:val="001F78C7"/>
    <w:rsid w:val="00202C62"/>
    <w:rsid w:val="002058C4"/>
    <w:rsid w:val="0020738E"/>
    <w:rsid w:val="002103EA"/>
    <w:rsid w:val="002124FE"/>
    <w:rsid w:val="00215C29"/>
    <w:rsid w:val="00217B64"/>
    <w:rsid w:val="00220A17"/>
    <w:rsid w:val="00221115"/>
    <w:rsid w:val="00221CA8"/>
    <w:rsid w:val="0022783A"/>
    <w:rsid w:val="00231A80"/>
    <w:rsid w:val="00234080"/>
    <w:rsid w:val="0025225C"/>
    <w:rsid w:val="002529CD"/>
    <w:rsid w:val="00253D6F"/>
    <w:rsid w:val="00257621"/>
    <w:rsid w:val="00257D1F"/>
    <w:rsid w:val="002636BA"/>
    <w:rsid w:val="002744A4"/>
    <w:rsid w:val="00276958"/>
    <w:rsid w:val="00277C39"/>
    <w:rsid w:val="002805A3"/>
    <w:rsid w:val="00283417"/>
    <w:rsid w:val="00283895"/>
    <w:rsid w:val="00283F16"/>
    <w:rsid w:val="00284474"/>
    <w:rsid w:val="00287C0B"/>
    <w:rsid w:val="00293CFB"/>
    <w:rsid w:val="002A2288"/>
    <w:rsid w:val="002A3393"/>
    <w:rsid w:val="002A39C3"/>
    <w:rsid w:val="002A4EC6"/>
    <w:rsid w:val="002A58E5"/>
    <w:rsid w:val="002A6725"/>
    <w:rsid w:val="002B25F6"/>
    <w:rsid w:val="002B2805"/>
    <w:rsid w:val="002B6F74"/>
    <w:rsid w:val="002C01B0"/>
    <w:rsid w:val="002D2E59"/>
    <w:rsid w:val="002D2F1B"/>
    <w:rsid w:val="002E2338"/>
    <w:rsid w:val="002E2BFA"/>
    <w:rsid w:val="002E36A3"/>
    <w:rsid w:val="002E42ED"/>
    <w:rsid w:val="002E6C9E"/>
    <w:rsid w:val="002F0C40"/>
    <w:rsid w:val="003005B2"/>
    <w:rsid w:val="003041E1"/>
    <w:rsid w:val="00307D60"/>
    <w:rsid w:val="00310D68"/>
    <w:rsid w:val="00314C53"/>
    <w:rsid w:val="00317341"/>
    <w:rsid w:val="003210FB"/>
    <w:rsid w:val="00326AE9"/>
    <w:rsid w:val="00331617"/>
    <w:rsid w:val="003424F8"/>
    <w:rsid w:val="003453C9"/>
    <w:rsid w:val="00345C6C"/>
    <w:rsid w:val="00346107"/>
    <w:rsid w:val="003472FA"/>
    <w:rsid w:val="00350771"/>
    <w:rsid w:val="00352720"/>
    <w:rsid w:val="003531A1"/>
    <w:rsid w:val="003541C5"/>
    <w:rsid w:val="003642DC"/>
    <w:rsid w:val="00366682"/>
    <w:rsid w:val="00367DF9"/>
    <w:rsid w:val="00376521"/>
    <w:rsid w:val="003769AE"/>
    <w:rsid w:val="003774E5"/>
    <w:rsid w:val="00377C8E"/>
    <w:rsid w:val="00380411"/>
    <w:rsid w:val="0038136D"/>
    <w:rsid w:val="0038344E"/>
    <w:rsid w:val="003909F8"/>
    <w:rsid w:val="00391353"/>
    <w:rsid w:val="003920D8"/>
    <w:rsid w:val="003946C2"/>
    <w:rsid w:val="00394DB0"/>
    <w:rsid w:val="003A1006"/>
    <w:rsid w:val="003A4A10"/>
    <w:rsid w:val="003A5216"/>
    <w:rsid w:val="003A5C8C"/>
    <w:rsid w:val="003A61E8"/>
    <w:rsid w:val="003B3E27"/>
    <w:rsid w:val="003C368C"/>
    <w:rsid w:val="003C4A6C"/>
    <w:rsid w:val="003C4C85"/>
    <w:rsid w:val="003C5C1D"/>
    <w:rsid w:val="003D7529"/>
    <w:rsid w:val="003E19B2"/>
    <w:rsid w:val="003E2C11"/>
    <w:rsid w:val="003F0D1C"/>
    <w:rsid w:val="003F2096"/>
    <w:rsid w:val="003F34A2"/>
    <w:rsid w:val="003F47D0"/>
    <w:rsid w:val="003F79A5"/>
    <w:rsid w:val="0040018F"/>
    <w:rsid w:val="004006E4"/>
    <w:rsid w:val="00401059"/>
    <w:rsid w:val="004027F2"/>
    <w:rsid w:val="00404271"/>
    <w:rsid w:val="00416389"/>
    <w:rsid w:val="004238D8"/>
    <w:rsid w:val="00430252"/>
    <w:rsid w:val="00431C05"/>
    <w:rsid w:val="00431D53"/>
    <w:rsid w:val="00432187"/>
    <w:rsid w:val="00436184"/>
    <w:rsid w:val="004421E3"/>
    <w:rsid w:val="0044462C"/>
    <w:rsid w:val="00445D6C"/>
    <w:rsid w:val="004502DD"/>
    <w:rsid w:val="00455613"/>
    <w:rsid w:val="0046342F"/>
    <w:rsid w:val="00465465"/>
    <w:rsid w:val="00467871"/>
    <w:rsid w:val="00475249"/>
    <w:rsid w:val="004754AF"/>
    <w:rsid w:val="00481A3A"/>
    <w:rsid w:val="00483CE7"/>
    <w:rsid w:val="00484D09"/>
    <w:rsid w:val="004853EB"/>
    <w:rsid w:val="00490523"/>
    <w:rsid w:val="0049786B"/>
    <w:rsid w:val="004A05B2"/>
    <w:rsid w:val="004A1AF6"/>
    <w:rsid w:val="004A21F8"/>
    <w:rsid w:val="004B12CC"/>
    <w:rsid w:val="004B4579"/>
    <w:rsid w:val="004B5765"/>
    <w:rsid w:val="004C3863"/>
    <w:rsid w:val="004C464F"/>
    <w:rsid w:val="004D164C"/>
    <w:rsid w:val="004D3202"/>
    <w:rsid w:val="004D559E"/>
    <w:rsid w:val="004D6B1E"/>
    <w:rsid w:val="004D7F3E"/>
    <w:rsid w:val="004E3DC3"/>
    <w:rsid w:val="004E59A1"/>
    <w:rsid w:val="004E5AAA"/>
    <w:rsid w:val="004E69FE"/>
    <w:rsid w:val="004F439A"/>
    <w:rsid w:val="004F5B3F"/>
    <w:rsid w:val="004F709F"/>
    <w:rsid w:val="00500173"/>
    <w:rsid w:val="00501283"/>
    <w:rsid w:val="00505207"/>
    <w:rsid w:val="00506ED4"/>
    <w:rsid w:val="005112D3"/>
    <w:rsid w:val="005124BE"/>
    <w:rsid w:val="00515E8E"/>
    <w:rsid w:val="00523CF8"/>
    <w:rsid w:val="00525E55"/>
    <w:rsid w:val="00526B86"/>
    <w:rsid w:val="00526ECE"/>
    <w:rsid w:val="005320FF"/>
    <w:rsid w:val="00532E95"/>
    <w:rsid w:val="00546643"/>
    <w:rsid w:val="0054735A"/>
    <w:rsid w:val="005575E8"/>
    <w:rsid w:val="00560860"/>
    <w:rsid w:val="00560F3F"/>
    <w:rsid w:val="00561149"/>
    <w:rsid w:val="0056386E"/>
    <w:rsid w:val="00565181"/>
    <w:rsid w:val="00566CF3"/>
    <w:rsid w:val="00571AAD"/>
    <w:rsid w:val="00581C40"/>
    <w:rsid w:val="00583FE0"/>
    <w:rsid w:val="00584399"/>
    <w:rsid w:val="0058626F"/>
    <w:rsid w:val="0058716E"/>
    <w:rsid w:val="005A10D8"/>
    <w:rsid w:val="005A11FA"/>
    <w:rsid w:val="005A2C8A"/>
    <w:rsid w:val="005A5E39"/>
    <w:rsid w:val="005B2E9E"/>
    <w:rsid w:val="005B4495"/>
    <w:rsid w:val="005B558C"/>
    <w:rsid w:val="005B64A1"/>
    <w:rsid w:val="005C2840"/>
    <w:rsid w:val="005C666D"/>
    <w:rsid w:val="005D0B44"/>
    <w:rsid w:val="005D3D14"/>
    <w:rsid w:val="005D674C"/>
    <w:rsid w:val="005E0CB0"/>
    <w:rsid w:val="005E4577"/>
    <w:rsid w:val="005E5691"/>
    <w:rsid w:val="005E6CC4"/>
    <w:rsid w:val="005F2A64"/>
    <w:rsid w:val="00604572"/>
    <w:rsid w:val="006068D9"/>
    <w:rsid w:val="00607AF8"/>
    <w:rsid w:val="006148D1"/>
    <w:rsid w:val="006172F9"/>
    <w:rsid w:val="006174F2"/>
    <w:rsid w:val="00625AAD"/>
    <w:rsid w:val="0062607F"/>
    <w:rsid w:val="006276D3"/>
    <w:rsid w:val="00630BA8"/>
    <w:rsid w:val="00630F75"/>
    <w:rsid w:val="006342AB"/>
    <w:rsid w:val="006352A5"/>
    <w:rsid w:val="0064264C"/>
    <w:rsid w:val="00643F0C"/>
    <w:rsid w:val="0064666A"/>
    <w:rsid w:val="006508C3"/>
    <w:rsid w:val="006513D3"/>
    <w:rsid w:val="00655797"/>
    <w:rsid w:val="006560C0"/>
    <w:rsid w:val="006647A2"/>
    <w:rsid w:val="00666108"/>
    <w:rsid w:val="00666222"/>
    <w:rsid w:val="00666736"/>
    <w:rsid w:val="00667A70"/>
    <w:rsid w:val="00673816"/>
    <w:rsid w:val="00676BCA"/>
    <w:rsid w:val="00680D55"/>
    <w:rsid w:val="00683A2D"/>
    <w:rsid w:val="00683F2D"/>
    <w:rsid w:val="0068478C"/>
    <w:rsid w:val="00685A1C"/>
    <w:rsid w:val="00685C01"/>
    <w:rsid w:val="00685FF2"/>
    <w:rsid w:val="006945BC"/>
    <w:rsid w:val="00697013"/>
    <w:rsid w:val="006A3EC5"/>
    <w:rsid w:val="006A4941"/>
    <w:rsid w:val="006A6A0E"/>
    <w:rsid w:val="006A6EB7"/>
    <w:rsid w:val="006B0E2D"/>
    <w:rsid w:val="006B31C9"/>
    <w:rsid w:val="006B700E"/>
    <w:rsid w:val="006C088E"/>
    <w:rsid w:val="006D0827"/>
    <w:rsid w:val="006D1388"/>
    <w:rsid w:val="006D1B3C"/>
    <w:rsid w:val="006D54FE"/>
    <w:rsid w:val="006D5DFC"/>
    <w:rsid w:val="006D63E2"/>
    <w:rsid w:val="006E6C2C"/>
    <w:rsid w:val="006F5B30"/>
    <w:rsid w:val="00702AFC"/>
    <w:rsid w:val="00704B38"/>
    <w:rsid w:val="00707602"/>
    <w:rsid w:val="00726559"/>
    <w:rsid w:val="00727814"/>
    <w:rsid w:val="00727C8F"/>
    <w:rsid w:val="00731502"/>
    <w:rsid w:val="00732C8C"/>
    <w:rsid w:val="00734648"/>
    <w:rsid w:val="00734A5B"/>
    <w:rsid w:val="00734B25"/>
    <w:rsid w:val="00735270"/>
    <w:rsid w:val="00736D33"/>
    <w:rsid w:val="00737CB2"/>
    <w:rsid w:val="0075253F"/>
    <w:rsid w:val="0075334C"/>
    <w:rsid w:val="00753A2E"/>
    <w:rsid w:val="0075729A"/>
    <w:rsid w:val="007663F8"/>
    <w:rsid w:val="0077130B"/>
    <w:rsid w:val="00777FCF"/>
    <w:rsid w:val="00781E07"/>
    <w:rsid w:val="00782E2D"/>
    <w:rsid w:val="00784524"/>
    <w:rsid w:val="00790D6C"/>
    <w:rsid w:val="00793501"/>
    <w:rsid w:val="007A0197"/>
    <w:rsid w:val="007B1199"/>
    <w:rsid w:val="007C5683"/>
    <w:rsid w:val="007C6018"/>
    <w:rsid w:val="007C7A9A"/>
    <w:rsid w:val="007D289C"/>
    <w:rsid w:val="007D6354"/>
    <w:rsid w:val="007E1811"/>
    <w:rsid w:val="007E776B"/>
    <w:rsid w:val="007E7D01"/>
    <w:rsid w:val="007F05D3"/>
    <w:rsid w:val="007F38CA"/>
    <w:rsid w:val="008015F8"/>
    <w:rsid w:val="00802994"/>
    <w:rsid w:val="00810C93"/>
    <w:rsid w:val="00814B7E"/>
    <w:rsid w:val="008155A5"/>
    <w:rsid w:val="0081612A"/>
    <w:rsid w:val="0081638B"/>
    <w:rsid w:val="00816AB3"/>
    <w:rsid w:val="00820F2A"/>
    <w:rsid w:val="00821040"/>
    <w:rsid w:val="008214AA"/>
    <w:rsid w:val="00833091"/>
    <w:rsid w:val="00840481"/>
    <w:rsid w:val="00840939"/>
    <w:rsid w:val="008427A2"/>
    <w:rsid w:val="00846853"/>
    <w:rsid w:val="00854268"/>
    <w:rsid w:val="008542D5"/>
    <w:rsid w:val="00872FAE"/>
    <w:rsid w:val="00873139"/>
    <w:rsid w:val="0087428D"/>
    <w:rsid w:val="00881550"/>
    <w:rsid w:val="00881FAE"/>
    <w:rsid w:val="00883875"/>
    <w:rsid w:val="00890CF4"/>
    <w:rsid w:val="00892532"/>
    <w:rsid w:val="00893E28"/>
    <w:rsid w:val="00894C29"/>
    <w:rsid w:val="00895CDF"/>
    <w:rsid w:val="008978AE"/>
    <w:rsid w:val="00897915"/>
    <w:rsid w:val="008A4D20"/>
    <w:rsid w:val="008A6E94"/>
    <w:rsid w:val="008A75C6"/>
    <w:rsid w:val="008A75FD"/>
    <w:rsid w:val="008A799F"/>
    <w:rsid w:val="008A7B0C"/>
    <w:rsid w:val="008B272C"/>
    <w:rsid w:val="008B6057"/>
    <w:rsid w:val="008B7E73"/>
    <w:rsid w:val="008C2460"/>
    <w:rsid w:val="008C293F"/>
    <w:rsid w:val="008C5466"/>
    <w:rsid w:val="008D3436"/>
    <w:rsid w:val="008D7193"/>
    <w:rsid w:val="008D730A"/>
    <w:rsid w:val="008E2E08"/>
    <w:rsid w:val="008E5C39"/>
    <w:rsid w:val="008E707E"/>
    <w:rsid w:val="00900338"/>
    <w:rsid w:val="009059F2"/>
    <w:rsid w:val="009072FC"/>
    <w:rsid w:val="00910BED"/>
    <w:rsid w:val="00917491"/>
    <w:rsid w:val="009223CD"/>
    <w:rsid w:val="009233B5"/>
    <w:rsid w:val="009331DC"/>
    <w:rsid w:val="00944529"/>
    <w:rsid w:val="00944C18"/>
    <w:rsid w:val="00945E33"/>
    <w:rsid w:val="00950EF3"/>
    <w:rsid w:val="00953576"/>
    <w:rsid w:val="00954AA2"/>
    <w:rsid w:val="00957DD8"/>
    <w:rsid w:val="00963DA9"/>
    <w:rsid w:val="00964AF4"/>
    <w:rsid w:val="00966069"/>
    <w:rsid w:val="00967115"/>
    <w:rsid w:val="009705F3"/>
    <w:rsid w:val="00972782"/>
    <w:rsid w:val="00976C92"/>
    <w:rsid w:val="0098130B"/>
    <w:rsid w:val="009839CE"/>
    <w:rsid w:val="0098637B"/>
    <w:rsid w:val="0098789D"/>
    <w:rsid w:val="009A28C0"/>
    <w:rsid w:val="009A33E4"/>
    <w:rsid w:val="009A40DC"/>
    <w:rsid w:val="009A6F3E"/>
    <w:rsid w:val="009A7674"/>
    <w:rsid w:val="009B4BC9"/>
    <w:rsid w:val="009C0965"/>
    <w:rsid w:val="009C2FEC"/>
    <w:rsid w:val="009C7B31"/>
    <w:rsid w:val="009D4D82"/>
    <w:rsid w:val="009E7AA0"/>
    <w:rsid w:val="009F11B9"/>
    <w:rsid w:val="009F5674"/>
    <w:rsid w:val="009F577A"/>
    <w:rsid w:val="009F57AA"/>
    <w:rsid w:val="009F7218"/>
    <w:rsid w:val="00A02AAA"/>
    <w:rsid w:val="00A03B48"/>
    <w:rsid w:val="00A228E6"/>
    <w:rsid w:val="00A2394E"/>
    <w:rsid w:val="00A25752"/>
    <w:rsid w:val="00A30703"/>
    <w:rsid w:val="00A307E7"/>
    <w:rsid w:val="00A30E86"/>
    <w:rsid w:val="00A34376"/>
    <w:rsid w:val="00A35185"/>
    <w:rsid w:val="00A36D0E"/>
    <w:rsid w:val="00A3723B"/>
    <w:rsid w:val="00A44098"/>
    <w:rsid w:val="00A4746D"/>
    <w:rsid w:val="00A508C2"/>
    <w:rsid w:val="00A50E44"/>
    <w:rsid w:val="00A54F0E"/>
    <w:rsid w:val="00A62432"/>
    <w:rsid w:val="00A644B8"/>
    <w:rsid w:val="00A67F89"/>
    <w:rsid w:val="00A73028"/>
    <w:rsid w:val="00A84F6B"/>
    <w:rsid w:val="00A85514"/>
    <w:rsid w:val="00A85E4A"/>
    <w:rsid w:val="00A907F4"/>
    <w:rsid w:val="00A9192B"/>
    <w:rsid w:val="00A92741"/>
    <w:rsid w:val="00A9559C"/>
    <w:rsid w:val="00AA18B2"/>
    <w:rsid w:val="00AA39FF"/>
    <w:rsid w:val="00AA4A45"/>
    <w:rsid w:val="00AB1316"/>
    <w:rsid w:val="00AB1DC7"/>
    <w:rsid w:val="00AB201F"/>
    <w:rsid w:val="00AC1B7F"/>
    <w:rsid w:val="00AE05CE"/>
    <w:rsid w:val="00AE48D5"/>
    <w:rsid w:val="00AE5FBE"/>
    <w:rsid w:val="00AE6516"/>
    <w:rsid w:val="00AE6CAC"/>
    <w:rsid w:val="00AF0D16"/>
    <w:rsid w:val="00AF171E"/>
    <w:rsid w:val="00AF673D"/>
    <w:rsid w:val="00AF6D7A"/>
    <w:rsid w:val="00B0107C"/>
    <w:rsid w:val="00B06041"/>
    <w:rsid w:val="00B068AE"/>
    <w:rsid w:val="00B079A6"/>
    <w:rsid w:val="00B10035"/>
    <w:rsid w:val="00B10D16"/>
    <w:rsid w:val="00B16D11"/>
    <w:rsid w:val="00B17259"/>
    <w:rsid w:val="00B17A4F"/>
    <w:rsid w:val="00B30684"/>
    <w:rsid w:val="00B32129"/>
    <w:rsid w:val="00B322A3"/>
    <w:rsid w:val="00B3551F"/>
    <w:rsid w:val="00B37C87"/>
    <w:rsid w:val="00B402E9"/>
    <w:rsid w:val="00B40754"/>
    <w:rsid w:val="00B45B2B"/>
    <w:rsid w:val="00B45F8D"/>
    <w:rsid w:val="00B50083"/>
    <w:rsid w:val="00B51AE9"/>
    <w:rsid w:val="00B53EF2"/>
    <w:rsid w:val="00B55591"/>
    <w:rsid w:val="00B57F52"/>
    <w:rsid w:val="00B65499"/>
    <w:rsid w:val="00B74969"/>
    <w:rsid w:val="00B74AC8"/>
    <w:rsid w:val="00B76E8F"/>
    <w:rsid w:val="00B85C3A"/>
    <w:rsid w:val="00BB2F7F"/>
    <w:rsid w:val="00BD3753"/>
    <w:rsid w:val="00BE1546"/>
    <w:rsid w:val="00BE2898"/>
    <w:rsid w:val="00BE322D"/>
    <w:rsid w:val="00BE430B"/>
    <w:rsid w:val="00BF31EB"/>
    <w:rsid w:val="00BF4386"/>
    <w:rsid w:val="00BF565D"/>
    <w:rsid w:val="00BF7B81"/>
    <w:rsid w:val="00C00F1A"/>
    <w:rsid w:val="00C01A5C"/>
    <w:rsid w:val="00C034B7"/>
    <w:rsid w:val="00C05DD7"/>
    <w:rsid w:val="00C0765D"/>
    <w:rsid w:val="00C10FA5"/>
    <w:rsid w:val="00C12786"/>
    <w:rsid w:val="00C12E77"/>
    <w:rsid w:val="00C137A4"/>
    <w:rsid w:val="00C140AA"/>
    <w:rsid w:val="00C1540A"/>
    <w:rsid w:val="00C161BE"/>
    <w:rsid w:val="00C20038"/>
    <w:rsid w:val="00C205E8"/>
    <w:rsid w:val="00C215FC"/>
    <w:rsid w:val="00C21946"/>
    <w:rsid w:val="00C22A44"/>
    <w:rsid w:val="00C24969"/>
    <w:rsid w:val="00C25375"/>
    <w:rsid w:val="00C41CA8"/>
    <w:rsid w:val="00C43CC3"/>
    <w:rsid w:val="00C4518D"/>
    <w:rsid w:val="00C51CAA"/>
    <w:rsid w:val="00C53795"/>
    <w:rsid w:val="00C5424B"/>
    <w:rsid w:val="00C5518D"/>
    <w:rsid w:val="00C60307"/>
    <w:rsid w:val="00C61BAC"/>
    <w:rsid w:val="00C61BD0"/>
    <w:rsid w:val="00C63A47"/>
    <w:rsid w:val="00C63C02"/>
    <w:rsid w:val="00C72EEF"/>
    <w:rsid w:val="00C758EB"/>
    <w:rsid w:val="00C8378D"/>
    <w:rsid w:val="00C844FB"/>
    <w:rsid w:val="00C84961"/>
    <w:rsid w:val="00C85525"/>
    <w:rsid w:val="00C858BC"/>
    <w:rsid w:val="00C92DF2"/>
    <w:rsid w:val="00C937D6"/>
    <w:rsid w:val="00C9421E"/>
    <w:rsid w:val="00C94B15"/>
    <w:rsid w:val="00C94E52"/>
    <w:rsid w:val="00C956D0"/>
    <w:rsid w:val="00C96868"/>
    <w:rsid w:val="00CA52BB"/>
    <w:rsid w:val="00CA5B37"/>
    <w:rsid w:val="00CA5CDC"/>
    <w:rsid w:val="00CB3738"/>
    <w:rsid w:val="00CB6C5B"/>
    <w:rsid w:val="00CB71EE"/>
    <w:rsid w:val="00CC28C0"/>
    <w:rsid w:val="00CD4F7C"/>
    <w:rsid w:val="00CD631C"/>
    <w:rsid w:val="00CD7128"/>
    <w:rsid w:val="00CD7F86"/>
    <w:rsid w:val="00CE0BFE"/>
    <w:rsid w:val="00CE0C13"/>
    <w:rsid w:val="00CE12FB"/>
    <w:rsid w:val="00CE267F"/>
    <w:rsid w:val="00CE7770"/>
    <w:rsid w:val="00CF1290"/>
    <w:rsid w:val="00CF719A"/>
    <w:rsid w:val="00D0030E"/>
    <w:rsid w:val="00D02AC7"/>
    <w:rsid w:val="00D0361F"/>
    <w:rsid w:val="00D174E3"/>
    <w:rsid w:val="00D21B7E"/>
    <w:rsid w:val="00D22489"/>
    <w:rsid w:val="00D24335"/>
    <w:rsid w:val="00D278D6"/>
    <w:rsid w:val="00D33932"/>
    <w:rsid w:val="00D35D4F"/>
    <w:rsid w:val="00D36BE9"/>
    <w:rsid w:val="00D422F3"/>
    <w:rsid w:val="00D4427F"/>
    <w:rsid w:val="00D46467"/>
    <w:rsid w:val="00D47C19"/>
    <w:rsid w:val="00D560A4"/>
    <w:rsid w:val="00D5654C"/>
    <w:rsid w:val="00D62747"/>
    <w:rsid w:val="00D62835"/>
    <w:rsid w:val="00D66BCF"/>
    <w:rsid w:val="00D66EA8"/>
    <w:rsid w:val="00D7548F"/>
    <w:rsid w:val="00D779F0"/>
    <w:rsid w:val="00D81FFC"/>
    <w:rsid w:val="00D83804"/>
    <w:rsid w:val="00D83DB2"/>
    <w:rsid w:val="00D8456C"/>
    <w:rsid w:val="00D84919"/>
    <w:rsid w:val="00D85D23"/>
    <w:rsid w:val="00D91E83"/>
    <w:rsid w:val="00D9554E"/>
    <w:rsid w:val="00D970BC"/>
    <w:rsid w:val="00DA1779"/>
    <w:rsid w:val="00DA41E7"/>
    <w:rsid w:val="00DB10C4"/>
    <w:rsid w:val="00DB30EF"/>
    <w:rsid w:val="00DB4992"/>
    <w:rsid w:val="00DC01FA"/>
    <w:rsid w:val="00DC0DE8"/>
    <w:rsid w:val="00DC1660"/>
    <w:rsid w:val="00DC27C5"/>
    <w:rsid w:val="00DD0389"/>
    <w:rsid w:val="00DD309C"/>
    <w:rsid w:val="00DD31BD"/>
    <w:rsid w:val="00DD33BD"/>
    <w:rsid w:val="00DD4A73"/>
    <w:rsid w:val="00DD52FA"/>
    <w:rsid w:val="00DE52D2"/>
    <w:rsid w:val="00DE6362"/>
    <w:rsid w:val="00DE7975"/>
    <w:rsid w:val="00DF39A1"/>
    <w:rsid w:val="00DF45EF"/>
    <w:rsid w:val="00DF519F"/>
    <w:rsid w:val="00E00273"/>
    <w:rsid w:val="00E00CBA"/>
    <w:rsid w:val="00E05379"/>
    <w:rsid w:val="00E0710D"/>
    <w:rsid w:val="00E076A0"/>
    <w:rsid w:val="00E14446"/>
    <w:rsid w:val="00E315E8"/>
    <w:rsid w:val="00E35F8A"/>
    <w:rsid w:val="00E3768A"/>
    <w:rsid w:val="00E4285C"/>
    <w:rsid w:val="00E4412B"/>
    <w:rsid w:val="00E44B77"/>
    <w:rsid w:val="00E451F0"/>
    <w:rsid w:val="00E45E82"/>
    <w:rsid w:val="00E4793A"/>
    <w:rsid w:val="00E50A23"/>
    <w:rsid w:val="00E55438"/>
    <w:rsid w:val="00E5778C"/>
    <w:rsid w:val="00E640CF"/>
    <w:rsid w:val="00E67D79"/>
    <w:rsid w:val="00E67F58"/>
    <w:rsid w:val="00E70425"/>
    <w:rsid w:val="00E76F91"/>
    <w:rsid w:val="00E77D5D"/>
    <w:rsid w:val="00E80F61"/>
    <w:rsid w:val="00E81D6E"/>
    <w:rsid w:val="00E822FD"/>
    <w:rsid w:val="00E879FC"/>
    <w:rsid w:val="00E91183"/>
    <w:rsid w:val="00E93E77"/>
    <w:rsid w:val="00E962A6"/>
    <w:rsid w:val="00EA008D"/>
    <w:rsid w:val="00EA15A1"/>
    <w:rsid w:val="00EA1D19"/>
    <w:rsid w:val="00EA3574"/>
    <w:rsid w:val="00EA3BF3"/>
    <w:rsid w:val="00EA3F2A"/>
    <w:rsid w:val="00EA76CD"/>
    <w:rsid w:val="00EA7A8D"/>
    <w:rsid w:val="00EC209D"/>
    <w:rsid w:val="00EC2D26"/>
    <w:rsid w:val="00EC5EB3"/>
    <w:rsid w:val="00EC6952"/>
    <w:rsid w:val="00EC69F5"/>
    <w:rsid w:val="00EC73AE"/>
    <w:rsid w:val="00ED66DD"/>
    <w:rsid w:val="00ED787D"/>
    <w:rsid w:val="00EF07BE"/>
    <w:rsid w:val="00EF1A31"/>
    <w:rsid w:val="00EF5913"/>
    <w:rsid w:val="00EF5F80"/>
    <w:rsid w:val="00F014D3"/>
    <w:rsid w:val="00F01558"/>
    <w:rsid w:val="00F05208"/>
    <w:rsid w:val="00F130E7"/>
    <w:rsid w:val="00F144EA"/>
    <w:rsid w:val="00F22073"/>
    <w:rsid w:val="00F22530"/>
    <w:rsid w:val="00F2364F"/>
    <w:rsid w:val="00F245CC"/>
    <w:rsid w:val="00F2544B"/>
    <w:rsid w:val="00F268F3"/>
    <w:rsid w:val="00F26C81"/>
    <w:rsid w:val="00F312D4"/>
    <w:rsid w:val="00F34901"/>
    <w:rsid w:val="00F364B2"/>
    <w:rsid w:val="00F37C18"/>
    <w:rsid w:val="00F40040"/>
    <w:rsid w:val="00F40A75"/>
    <w:rsid w:val="00F413A0"/>
    <w:rsid w:val="00F53B22"/>
    <w:rsid w:val="00F53D3F"/>
    <w:rsid w:val="00F60287"/>
    <w:rsid w:val="00F614BD"/>
    <w:rsid w:val="00F64877"/>
    <w:rsid w:val="00F7513E"/>
    <w:rsid w:val="00F77897"/>
    <w:rsid w:val="00F81ACE"/>
    <w:rsid w:val="00F95110"/>
    <w:rsid w:val="00F95492"/>
    <w:rsid w:val="00FA2BF1"/>
    <w:rsid w:val="00FA4A5F"/>
    <w:rsid w:val="00FA54AC"/>
    <w:rsid w:val="00FB0981"/>
    <w:rsid w:val="00FB1E93"/>
    <w:rsid w:val="00FB20B0"/>
    <w:rsid w:val="00FB4577"/>
    <w:rsid w:val="00FC1225"/>
    <w:rsid w:val="00FC2223"/>
    <w:rsid w:val="00FC2D1A"/>
    <w:rsid w:val="00FC7E25"/>
    <w:rsid w:val="00FD2D9E"/>
    <w:rsid w:val="00FD7EC6"/>
    <w:rsid w:val="00FE02BC"/>
    <w:rsid w:val="00FE1E4A"/>
    <w:rsid w:val="00FE2753"/>
    <w:rsid w:val="00FE2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B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53B22"/>
    <w:rPr>
      <w:rFonts w:cs="Times New Roman"/>
      <w:color w:val="0000FF"/>
      <w:u w:val="single"/>
    </w:rPr>
  </w:style>
  <w:style w:type="character" w:customStyle="1" w:styleId="contact">
    <w:name w:val="contact"/>
    <w:basedOn w:val="DefaultParagraphFont"/>
    <w:rsid w:val="00F53B22"/>
    <w:rPr>
      <w:rFonts w:cs="Times New Roman"/>
    </w:rPr>
  </w:style>
  <w:style w:type="character" w:customStyle="1" w:styleId="rwrro4">
    <w:name w:val="rwrro4"/>
    <w:basedOn w:val="DefaultParagraphFont"/>
    <w:rsid w:val="00F53B22"/>
    <w:rPr>
      <w:strike w:val="0"/>
      <w:dstrike w:val="0"/>
      <w:color w:val="408CD9"/>
      <w:u w:val="none"/>
      <w:effect w:val="none"/>
    </w:rPr>
  </w:style>
  <w:style w:type="paragraph" w:styleId="BodyText">
    <w:name w:val="Body Text"/>
    <w:aliases w:val="bt"/>
    <w:basedOn w:val="Normal"/>
    <w:link w:val="BodyTextChar"/>
    <w:uiPriority w:val="99"/>
    <w:rsid w:val="00F53B22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aliases w:val="bt Char"/>
    <w:basedOn w:val="DefaultParagraphFont"/>
    <w:link w:val="BodyText"/>
    <w:uiPriority w:val="99"/>
    <w:rsid w:val="00F53B22"/>
    <w:rPr>
      <w:rFonts w:ascii="Times" w:eastAsia="Times New Roman" w:hAnsi="Times" w:cs="Times"/>
      <w:sz w:val="24"/>
      <w:szCs w:val="24"/>
    </w:rPr>
  </w:style>
  <w:style w:type="paragraph" w:customStyle="1" w:styleId="Default">
    <w:name w:val="Default"/>
    <w:rsid w:val="00F53B2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53B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B2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3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B22"/>
  </w:style>
  <w:style w:type="paragraph" w:styleId="Footer">
    <w:name w:val="footer"/>
    <w:basedOn w:val="Normal"/>
    <w:link w:val="FooterChar"/>
    <w:uiPriority w:val="99"/>
    <w:unhideWhenUsed/>
    <w:rsid w:val="00F53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B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001</Words>
  <Characters>17107</Characters>
  <Application>Microsoft Office Word</Application>
  <DocSecurity>0</DocSecurity>
  <Lines>142</Lines>
  <Paragraphs>40</Paragraphs>
  <ScaleCrop>false</ScaleCrop>
  <Company>UPMC</Company>
  <LinksUpToDate>false</LinksUpToDate>
  <CharactersWithSpaces>20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bx</dc:creator>
  <cp:keywords/>
  <dc:description/>
  <cp:lastModifiedBy>nolabx</cp:lastModifiedBy>
  <cp:revision>2</cp:revision>
  <dcterms:created xsi:type="dcterms:W3CDTF">2013-04-30T20:18:00Z</dcterms:created>
  <dcterms:modified xsi:type="dcterms:W3CDTF">2013-04-30T20:18:00Z</dcterms:modified>
</cp:coreProperties>
</file>